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6B27A6" w14:textId="4FA98188" w:rsidR="006C7914" w:rsidRDefault="006C7914" w:rsidP="006C7914">
      <w:pPr>
        <w:wordWrap/>
        <w:spacing w:line="240" w:lineRule="auto"/>
        <w:contextualSpacing/>
        <w:rPr>
          <w:rFonts w:ascii="Times New Roman" w:hAnsi="Times New Roman" w:cs="Times New Roman"/>
          <w:b/>
          <w:szCs w:val="24"/>
        </w:rPr>
      </w:pPr>
      <w:r w:rsidRPr="006C7914">
        <w:rPr>
          <w:rFonts w:ascii="Times New Roman" w:hAnsi="Times New Roman" w:cs="Times New Roman"/>
          <w:b/>
          <w:szCs w:val="24"/>
        </w:rPr>
        <w:t xml:space="preserve">Additional File 1: Supplementary Figure S1. Comparison of inflammation-related biomarkers and fasting glucose between AAV patients with DM and those without DM. AAV patients with DM exhibited significantly higher GA, HbA1c, and fasting glucose levels than those without DM, whereas, no significant difference in GA/HbA1c values was observed between the two groups. </w:t>
      </w:r>
    </w:p>
    <w:p w14:paraId="161EDA8B" w14:textId="2173E264" w:rsidR="006C7914" w:rsidRPr="00173F22" w:rsidRDefault="006948EE" w:rsidP="00173F22">
      <w:pPr>
        <w:wordWrap/>
        <w:spacing w:line="240" w:lineRule="auto"/>
        <w:contextualSpacing/>
        <w:rPr>
          <w:rFonts w:ascii="Times New Roman" w:hAnsi="Times New Roman" w:cs="Times New Roman"/>
          <w:b/>
          <w:szCs w:val="24"/>
        </w:rPr>
      </w:pPr>
      <w:r>
        <w:rPr>
          <w:noProof/>
          <w:lang w:eastAsia="en-US"/>
        </w:rPr>
        <w:drawing>
          <wp:inline distT="0" distB="0" distL="0" distR="0" wp14:anchorId="18521133" wp14:editId="48E3045D">
            <wp:extent cx="5753100" cy="4135421"/>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1608" cy="4141536"/>
                    </a:xfrm>
                    <a:prstGeom prst="rect">
                      <a:avLst/>
                    </a:prstGeom>
                    <a:noFill/>
                    <a:ln>
                      <a:noFill/>
                    </a:ln>
                  </pic:spPr>
                </pic:pic>
              </a:graphicData>
            </a:graphic>
          </wp:inline>
        </w:drawing>
      </w:r>
      <w:r w:rsidR="006C7914" w:rsidRPr="006C7914">
        <w:rPr>
          <w:rFonts w:ascii="Times New Roman" w:hAnsi="Times New Roman" w:cs="Times New Roman"/>
          <w:szCs w:val="24"/>
        </w:rPr>
        <w:t xml:space="preserve">AAV: ANCA-associated vasculitis; ANCA: antineutrophil cytoplasmic antibody; </w:t>
      </w:r>
      <w:r w:rsidR="006C7914" w:rsidRPr="006C7914">
        <w:rPr>
          <w:rFonts w:ascii="Times New Roman" w:hAnsi="Times New Roman" w:cs="Times New Roman" w:hint="eastAsia"/>
          <w:szCs w:val="24"/>
        </w:rPr>
        <w:t>D</w:t>
      </w:r>
      <w:r w:rsidR="006C7914" w:rsidRPr="006C7914">
        <w:rPr>
          <w:rFonts w:ascii="Times New Roman" w:hAnsi="Times New Roman" w:cs="Times New Roman"/>
          <w:szCs w:val="24"/>
        </w:rPr>
        <w:t xml:space="preserve">M: diabetes mellitus; GA: glycated albumin; HbA1c: glycated </w:t>
      </w:r>
      <w:proofErr w:type="spellStart"/>
      <w:r w:rsidR="006C7914" w:rsidRPr="006C7914">
        <w:rPr>
          <w:rFonts w:ascii="Times New Roman" w:hAnsi="Times New Roman" w:cs="Times New Roman"/>
          <w:szCs w:val="24"/>
        </w:rPr>
        <w:t>haemoglobin</w:t>
      </w:r>
      <w:proofErr w:type="spellEnd"/>
      <w:r w:rsidR="006C7914" w:rsidRPr="006C7914">
        <w:rPr>
          <w:rFonts w:ascii="Times New Roman" w:hAnsi="Times New Roman" w:cs="Times New Roman"/>
          <w:szCs w:val="24"/>
        </w:rPr>
        <w:t>.</w:t>
      </w:r>
    </w:p>
    <w:p w14:paraId="3F750A83" w14:textId="77777777" w:rsidR="006C7914" w:rsidRDefault="006C7914" w:rsidP="00595437">
      <w:pPr>
        <w:wordWrap/>
        <w:spacing w:line="240" w:lineRule="auto"/>
        <w:contextualSpacing/>
        <w:jc w:val="center"/>
        <w:rPr>
          <w:rFonts w:ascii="Times New Roman" w:hAnsi="Times New Roman" w:cs="Times New Roman"/>
          <w:b/>
          <w:szCs w:val="20"/>
          <w:lang w:val="en-GB"/>
        </w:rPr>
      </w:pPr>
    </w:p>
    <w:p w14:paraId="72B39B06" w14:textId="6F4F1BC1" w:rsidR="00893F83" w:rsidRPr="006948EE" w:rsidRDefault="00893F83" w:rsidP="00763707">
      <w:pPr>
        <w:spacing w:line="240" w:lineRule="auto"/>
        <w:contextualSpacing/>
        <w:jc w:val="left"/>
        <w:rPr>
          <w:rFonts w:ascii="Times New Roman" w:hAnsi="Times New Roman" w:cs="Times New Roman"/>
          <w:sz w:val="16"/>
          <w:szCs w:val="20"/>
          <w:lang w:val="en-GB"/>
        </w:rPr>
      </w:pPr>
      <w:bookmarkStart w:id="0" w:name="_GoBack"/>
      <w:bookmarkEnd w:id="0"/>
    </w:p>
    <w:sectPr w:rsidR="00893F83" w:rsidRPr="006948EE" w:rsidSect="00722633">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3C7497" w14:textId="77777777" w:rsidR="0020760F" w:rsidRDefault="0020760F" w:rsidP="008D0421">
      <w:pPr>
        <w:spacing w:after="0" w:line="240" w:lineRule="auto"/>
      </w:pPr>
      <w:r>
        <w:separator/>
      </w:r>
    </w:p>
  </w:endnote>
  <w:endnote w:type="continuationSeparator" w:id="0">
    <w:p w14:paraId="7E896A14" w14:textId="77777777" w:rsidR="0020760F" w:rsidRDefault="0020760F" w:rsidP="008D04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B2F73B" w14:textId="77777777" w:rsidR="0020760F" w:rsidRDefault="0020760F" w:rsidP="008D0421">
      <w:pPr>
        <w:spacing w:after="0" w:line="240" w:lineRule="auto"/>
      </w:pPr>
      <w:r>
        <w:separator/>
      </w:r>
    </w:p>
  </w:footnote>
  <w:footnote w:type="continuationSeparator" w:id="0">
    <w:p w14:paraId="5D870CD7" w14:textId="77777777" w:rsidR="0020760F" w:rsidRDefault="0020760F" w:rsidP="008D042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1A98"/>
    <w:rsid w:val="000142E0"/>
    <w:rsid w:val="00014D3B"/>
    <w:rsid w:val="00024E20"/>
    <w:rsid w:val="0003437D"/>
    <w:rsid w:val="00042376"/>
    <w:rsid w:val="00056543"/>
    <w:rsid w:val="00061748"/>
    <w:rsid w:val="0006538C"/>
    <w:rsid w:val="00071045"/>
    <w:rsid w:val="00072C3E"/>
    <w:rsid w:val="00084256"/>
    <w:rsid w:val="0009759D"/>
    <w:rsid w:val="00097810"/>
    <w:rsid w:val="000B7769"/>
    <w:rsid w:val="001024EB"/>
    <w:rsid w:val="00105ACE"/>
    <w:rsid w:val="00106BC0"/>
    <w:rsid w:val="00111D8C"/>
    <w:rsid w:val="00125074"/>
    <w:rsid w:val="00173F22"/>
    <w:rsid w:val="00174859"/>
    <w:rsid w:val="00174B98"/>
    <w:rsid w:val="001C0E6A"/>
    <w:rsid w:val="001E5BA1"/>
    <w:rsid w:val="001E6595"/>
    <w:rsid w:val="0020760F"/>
    <w:rsid w:val="00233B0A"/>
    <w:rsid w:val="00242CB8"/>
    <w:rsid w:val="002522F2"/>
    <w:rsid w:val="00262A15"/>
    <w:rsid w:val="00275B48"/>
    <w:rsid w:val="002856D4"/>
    <w:rsid w:val="00285840"/>
    <w:rsid w:val="002968A6"/>
    <w:rsid w:val="002B4591"/>
    <w:rsid w:val="002C65A7"/>
    <w:rsid w:val="00311F81"/>
    <w:rsid w:val="0032036E"/>
    <w:rsid w:val="00323B7E"/>
    <w:rsid w:val="003368FD"/>
    <w:rsid w:val="00351F80"/>
    <w:rsid w:val="003704A7"/>
    <w:rsid w:val="00373822"/>
    <w:rsid w:val="00376A9C"/>
    <w:rsid w:val="00380875"/>
    <w:rsid w:val="003B4580"/>
    <w:rsid w:val="003B5E8F"/>
    <w:rsid w:val="003C7AAD"/>
    <w:rsid w:val="003E5632"/>
    <w:rsid w:val="003F2287"/>
    <w:rsid w:val="003F471D"/>
    <w:rsid w:val="004122F1"/>
    <w:rsid w:val="004362B0"/>
    <w:rsid w:val="00446DD8"/>
    <w:rsid w:val="004823B4"/>
    <w:rsid w:val="00484FF2"/>
    <w:rsid w:val="00494AD7"/>
    <w:rsid w:val="004A5D4E"/>
    <w:rsid w:val="004F2838"/>
    <w:rsid w:val="004F3D99"/>
    <w:rsid w:val="0052420B"/>
    <w:rsid w:val="00527D75"/>
    <w:rsid w:val="00547215"/>
    <w:rsid w:val="00550FBF"/>
    <w:rsid w:val="005530C5"/>
    <w:rsid w:val="005556BC"/>
    <w:rsid w:val="00556540"/>
    <w:rsid w:val="00562933"/>
    <w:rsid w:val="005763C0"/>
    <w:rsid w:val="00595437"/>
    <w:rsid w:val="005A0643"/>
    <w:rsid w:val="005B085F"/>
    <w:rsid w:val="005B2065"/>
    <w:rsid w:val="005C35A0"/>
    <w:rsid w:val="005E65A5"/>
    <w:rsid w:val="005F6079"/>
    <w:rsid w:val="005F7D29"/>
    <w:rsid w:val="006012D9"/>
    <w:rsid w:val="0061557F"/>
    <w:rsid w:val="006261A9"/>
    <w:rsid w:val="006451F5"/>
    <w:rsid w:val="00646F96"/>
    <w:rsid w:val="006716E5"/>
    <w:rsid w:val="006948EE"/>
    <w:rsid w:val="006A7B87"/>
    <w:rsid w:val="006B0CB9"/>
    <w:rsid w:val="006B4133"/>
    <w:rsid w:val="006C1598"/>
    <w:rsid w:val="006C507D"/>
    <w:rsid w:val="006C5232"/>
    <w:rsid w:val="006C7914"/>
    <w:rsid w:val="006D3726"/>
    <w:rsid w:val="006F3441"/>
    <w:rsid w:val="006F692A"/>
    <w:rsid w:val="0071602C"/>
    <w:rsid w:val="00722633"/>
    <w:rsid w:val="00727954"/>
    <w:rsid w:val="00754FFB"/>
    <w:rsid w:val="00763707"/>
    <w:rsid w:val="0076630A"/>
    <w:rsid w:val="0078535A"/>
    <w:rsid w:val="00787D54"/>
    <w:rsid w:val="007A30E5"/>
    <w:rsid w:val="007A62F0"/>
    <w:rsid w:val="007B4FC7"/>
    <w:rsid w:val="007F21E6"/>
    <w:rsid w:val="0080250A"/>
    <w:rsid w:val="00805C7C"/>
    <w:rsid w:val="00807FFC"/>
    <w:rsid w:val="008123AD"/>
    <w:rsid w:val="00845503"/>
    <w:rsid w:val="008575D6"/>
    <w:rsid w:val="00861F97"/>
    <w:rsid w:val="00871A98"/>
    <w:rsid w:val="00874600"/>
    <w:rsid w:val="00893F83"/>
    <w:rsid w:val="008B5CCC"/>
    <w:rsid w:val="008C013F"/>
    <w:rsid w:val="008C1C91"/>
    <w:rsid w:val="008D0421"/>
    <w:rsid w:val="008D0984"/>
    <w:rsid w:val="008E3377"/>
    <w:rsid w:val="008F73B6"/>
    <w:rsid w:val="00934945"/>
    <w:rsid w:val="00952E00"/>
    <w:rsid w:val="00954415"/>
    <w:rsid w:val="0096778E"/>
    <w:rsid w:val="00992456"/>
    <w:rsid w:val="009A3939"/>
    <w:rsid w:val="009A4645"/>
    <w:rsid w:val="009B2E63"/>
    <w:rsid w:val="009E3824"/>
    <w:rsid w:val="009E4F39"/>
    <w:rsid w:val="009E7404"/>
    <w:rsid w:val="00A06B5D"/>
    <w:rsid w:val="00A12D22"/>
    <w:rsid w:val="00A208A0"/>
    <w:rsid w:val="00A271B8"/>
    <w:rsid w:val="00A40975"/>
    <w:rsid w:val="00A54C40"/>
    <w:rsid w:val="00A56AA1"/>
    <w:rsid w:val="00A63B8C"/>
    <w:rsid w:val="00AA32AB"/>
    <w:rsid w:val="00AA5EEC"/>
    <w:rsid w:val="00AB3C32"/>
    <w:rsid w:val="00AC0A76"/>
    <w:rsid w:val="00AC7144"/>
    <w:rsid w:val="00AC7491"/>
    <w:rsid w:val="00AF4965"/>
    <w:rsid w:val="00AF7294"/>
    <w:rsid w:val="00B0289F"/>
    <w:rsid w:val="00B0340A"/>
    <w:rsid w:val="00B2109E"/>
    <w:rsid w:val="00B2629C"/>
    <w:rsid w:val="00B3464A"/>
    <w:rsid w:val="00B50766"/>
    <w:rsid w:val="00B624FF"/>
    <w:rsid w:val="00B632BF"/>
    <w:rsid w:val="00B723C5"/>
    <w:rsid w:val="00B814EE"/>
    <w:rsid w:val="00B83D0B"/>
    <w:rsid w:val="00B871C7"/>
    <w:rsid w:val="00BA4A82"/>
    <w:rsid w:val="00BB3BA2"/>
    <w:rsid w:val="00BC3BB0"/>
    <w:rsid w:val="00BD145B"/>
    <w:rsid w:val="00BD4930"/>
    <w:rsid w:val="00BD75D0"/>
    <w:rsid w:val="00BE6E8E"/>
    <w:rsid w:val="00BF3838"/>
    <w:rsid w:val="00BF7255"/>
    <w:rsid w:val="00C006C6"/>
    <w:rsid w:val="00C109F8"/>
    <w:rsid w:val="00C32D34"/>
    <w:rsid w:val="00C47A4E"/>
    <w:rsid w:val="00C8210F"/>
    <w:rsid w:val="00CA4B9F"/>
    <w:rsid w:val="00CB6E46"/>
    <w:rsid w:val="00CD1234"/>
    <w:rsid w:val="00CF2C36"/>
    <w:rsid w:val="00D403D4"/>
    <w:rsid w:val="00D77551"/>
    <w:rsid w:val="00D85A18"/>
    <w:rsid w:val="00D87986"/>
    <w:rsid w:val="00D961F4"/>
    <w:rsid w:val="00DB2077"/>
    <w:rsid w:val="00DB2D33"/>
    <w:rsid w:val="00DB3E1E"/>
    <w:rsid w:val="00DD15C3"/>
    <w:rsid w:val="00DE6174"/>
    <w:rsid w:val="00DF4E96"/>
    <w:rsid w:val="00E13D81"/>
    <w:rsid w:val="00E222C3"/>
    <w:rsid w:val="00E3445C"/>
    <w:rsid w:val="00E34BB6"/>
    <w:rsid w:val="00E40D1B"/>
    <w:rsid w:val="00E61A93"/>
    <w:rsid w:val="00E776FD"/>
    <w:rsid w:val="00EA142A"/>
    <w:rsid w:val="00EB1AF0"/>
    <w:rsid w:val="00EB3532"/>
    <w:rsid w:val="00EE2271"/>
    <w:rsid w:val="00EE3610"/>
    <w:rsid w:val="00EE6196"/>
    <w:rsid w:val="00F071F2"/>
    <w:rsid w:val="00F34725"/>
    <w:rsid w:val="00F4004C"/>
    <w:rsid w:val="00F45190"/>
    <w:rsid w:val="00F55445"/>
    <w:rsid w:val="00F66CAA"/>
    <w:rsid w:val="00F74659"/>
    <w:rsid w:val="00FB5D80"/>
    <w:rsid w:val="00FC529B"/>
    <w:rsid w:val="00FC5CE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9D2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1A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D0421"/>
    <w:pPr>
      <w:tabs>
        <w:tab w:val="center" w:pos="4513"/>
        <w:tab w:val="right" w:pos="9026"/>
      </w:tabs>
      <w:snapToGrid w:val="0"/>
    </w:pPr>
  </w:style>
  <w:style w:type="character" w:customStyle="1" w:styleId="HeaderChar">
    <w:name w:val="Header Char"/>
    <w:basedOn w:val="DefaultParagraphFont"/>
    <w:link w:val="Header"/>
    <w:uiPriority w:val="99"/>
    <w:rsid w:val="008D0421"/>
  </w:style>
  <w:style w:type="paragraph" w:styleId="Footer">
    <w:name w:val="footer"/>
    <w:basedOn w:val="Normal"/>
    <w:link w:val="FooterChar"/>
    <w:uiPriority w:val="99"/>
    <w:unhideWhenUsed/>
    <w:rsid w:val="008D0421"/>
    <w:pPr>
      <w:tabs>
        <w:tab w:val="center" w:pos="4513"/>
        <w:tab w:val="right" w:pos="9026"/>
      </w:tabs>
      <w:snapToGrid w:val="0"/>
    </w:pPr>
  </w:style>
  <w:style w:type="character" w:customStyle="1" w:styleId="FooterChar">
    <w:name w:val="Footer Char"/>
    <w:basedOn w:val="DefaultParagraphFont"/>
    <w:link w:val="Footer"/>
    <w:uiPriority w:val="99"/>
    <w:rsid w:val="008D0421"/>
  </w:style>
  <w:style w:type="paragraph" w:styleId="BalloonText">
    <w:name w:val="Balloon Text"/>
    <w:basedOn w:val="Normal"/>
    <w:link w:val="BalloonTextChar"/>
    <w:uiPriority w:val="99"/>
    <w:semiHidden/>
    <w:unhideWhenUsed/>
    <w:rsid w:val="00A208A0"/>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A208A0"/>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1A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D0421"/>
    <w:pPr>
      <w:tabs>
        <w:tab w:val="center" w:pos="4513"/>
        <w:tab w:val="right" w:pos="9026"/>
      </w:tabs>
      <w:snapToGrid w:val="0"/>
    </w:pPr>
  </w:style>
  <w:style w:type="character" w:customStyle="1" w:styleId="HeaderChar">
    <w:name w:val="Header Char"/>
    <w:basedOn w:val="DefaultParagraphFont"/>
    <w:link w:val="Header"/>
    <w:uiPriority w:val="99"/>
    <w:rsid w:val="008D0421"/>
  </w:style>
  <w:style w:type="paragraph" w:styleId="Footer">
    <w:name w:val="footer"/>
    <w:basedOn w:val="Normal"/>
    <w:link w:val="FooterChar"/>
    <w:uiPriority w:val="99"/>
    <w:unhideWhenUsed/>
    <w:rsid w:val="008D0421"/>
    <w:pPr>
      <w:tabs>
        <w:tab w:val="center" w:pos="4513"/>
        <w:tab w:val="right" w:pos="9026"/>
      </w:tabs>
      <w:snapToGrid w:val="0"/>
    </w:pPr>
  </w:style>
  <w:style w:type="character" w:customStyle="1" w:styleId="FooterChar">
    <w:name w:val="Footer Char"/>
    <w:basedOn w:val="DefaultParagraphFont"/>
    <w:link w:val="Footer"/>
    <w:uiPriority w:val="99"/>
    <w:rsid w:val="008D0421"/>
  </w:style>
  <w:style w:type="paragraph" w:styleId="BalloonText">
    <w:name w:val="Balloon Text"/>
    <w:basedOn w:val="Normal"/>
    <w:link w:val="BalloonTextChar"/>
    <w:uiPriority w:val="99"/>
    <w:semiHidden/>
    <w:unhideWhenUsed/>
    <w:rsid w:val="00A208A0"/>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A208A0"/>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7</Words>
  <Characters>442</Characters>
  <Application>Microsoft Office Word</Application>
  <DocSecurity>0</DocSecurity>
  <Lines>3</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권혁찬(내과학교실)</dc:creator>
  <cp:lastModifiedBy>E754050</cp:lastModifiedBy>
  <cp:revision>2</cp:revision>
  <cp:lastPrinted>2022-07-14T01:55:00Z</cp:lastPrinted>
  <dcterms:created xsi:type="dcterms:W3CDTF">2022-08-16T06:21:00Z</dcterms:created>
  <dcterms:modified xsi:type="dcterms:W3CDTF">2022-08-16T06:21:00Z</dcterms:modified>
</cp:coreProperties>
</file>